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</w:t>
      </w:r>
      <w:r>
        <w:rPr>
          <w:rFonts w:ascii="Courier New" w:hAnsi="Courier New" w:cs="Courier New"/>
          <w:sz w:val="18"/>
          <w:szCs w:val="18"/>
          <w:lang w:val="en-US"/>
        </w:rPr>
        <w:t xml:space="preserve">   </w:t>
      </w: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   ATGCCGTCCGCCGCGGATCTCAAATACTTCATCCCGTC</w:t>
      </w:r>
      <w:r w:rsidRPr="006E674C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TGCCACGGCGTCCATCT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GCCGTCCGCCGCGGACCTCAAATACTTCATCCCGTC</w:t>
      </w:r>
      <w:r w:rsidRPr="006E674C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TGCCACGGCGTCCATCT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TCTATGC</w:t>
      </w:r>
      <w:r w:rsidRPr="00D17B08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GGACCAACGATAGTCTGTTGCCATCACGACACGCTCACCATCGACC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TCTATGC</w:t>
      </w:r>
      <w:r w:rsidRPr="006E67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GGACCAACGATAGTCTGTTGCCATCACGACACGCTCACCATCGACC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GGTTCTCACGCCATGTCGACGATGTCCAGCTGCTTGCCGTGGATAACCAGAGCGAC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GGTTCTCACGCCATGTCGACGATGTCCAGCTGCTTGCCGTGGATAACCAGAGCGAC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CGCTGGCCGGTTCGTCGTGAGCTATGACGCTGGCCAGACTGCCATTGTGTGGGATCT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CGCTGGCCGGTTCGTCGTGAGCTATGACGCTGGCCAGACTGCCATTGTGTGGGATCT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GACGGGCGATGAGATTTCGCGTTTCGTTTCGTACGAGACGCTCACAGTCGCCGCTT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GACGGGCGATGAGATTTCGCGTTTCGTTTCGTACGAGACGCTCACAGTCGCCGCTT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GCGGAATGG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CGTTGCTTTCG</w:t>
      </w:r>
      <w:r w:rsidRPr="0004316D">
        <w:rPr>
          <w:rFonts w:ascii="Courier New" w:hAnsi="Courier New" w:cs="Courier New"/>
          <w:sz w:val="18"/>
          <w:szCs w:val="18"/>
          <w:u w:val="single"/>
          <w:lang w:val="en-US"/>
        </w:rPr>
        <w:t>GTGAGCG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GA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G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AGAGAT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--G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CC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T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TC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T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GCGGAATGG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CGTTGCTTTCG</w:t>
      </w:r>
      <w:r w:rsidRPr="0004316D">
        <w:rPr>
          <w:rFonts w:ascii="Courier New" w:hAnsi="Courier New" w:cs="Courier New"/>
          <w:sz w:val="18"/>
          <w:szCs w:val="18"/>
          <w:u w:val="single"/>
          <w:lang w:val="en-US"/>
        </w:rPr>
        <w:t>GTGAGCG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GA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A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AGAGAT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CG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T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CC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CT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TC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      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TTAAGCTGGTGACATGAGGTGGCTAACGGATTGGGCTTCC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AACACACAGGGAA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RL1/A8-02       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TTAAGCTGGTGACATGAGGTGGCTAACGGATTGGGCTTCC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AACACACAGGGAA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CATCATGTTTGAACCTACTACATCCGAGCATATCTCGGCTCGGACGCTAGACCAGAT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CATCATGTTTGAACCTACTACATCCGAGCATATCTCGGCTCGGACGCTAGACCAGATT</w:t>
      </w:r>
    </w:p>
    <w:p w:rsidR="006E674C" w:rsidRPr="006E674C" w:rsidRDefault="00C0726F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>
        <w:rPr>
          <w:rFonts w:ascii="Courier New" w:hAnsi="Courier New" w:cs="Courier New"/>
          <w:noProof/>
          <w:sz w:val="18"/>
          <w:szCs w:val="18"/>
          <w:lang w:eastAsia="de-AT"/>
        </w:rPr>
        <w:pict>
          <v:rect id="_x0000_s1026" style="position:absolute;margin-left:354.9pt;margin-top:7.3pt;width:9pt;height:26pt;z-index:251658240" filled="f" strokecolor="red"/>
        </w:pic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CAGTGACAGCATTAGCCCCTTCGTCTGACTGCCGGACCTTTGC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</w:t>
      </w:r>
      <w:r w:rsidRPr="0004316D">
        <w:rPr>
          <w:rFonts w:ascii="Courier New" w:hAnsi="Courier New" w:cs="Courier New"/>
          <w:sz w:val="18"/>
          <w:szCs w:val="18"/>
          <w:lang w:val="en-US"/>
        </w:rPr>
        <w:t>G</w:t>
      </w:r>
      <w:r w:rsidRPr="0004316D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T</w:t>
      </w:r>
      <w:r w:rsidRPr="009A00DB">
        <w:rPr>
          <w:rFonts w:ascii="Courier New" w:hAnsi="Courier New" w:cs="Courier New"/>
          <w:sz w:val="18"/>
          <w:szCs w:val="18"/>
          <w:highlight w:val="yellow"/>
          <w:u w:val="single"/>
          <w:lang w:val="en-US"/>
        </w:rPr>
        <w:t>TAA</w:t>
      </w:r>
      <w:r w:rsidRPr="0004316D">
        <w:rPr>
          <w:rFonts w:ascii="Courier New" w:hAnsi="Courier New" w:cs="Courier New"/>
          <w:sz w:val="18"/>
          <w:szCs w:val="18"/>
          <w:u w:val="single"/>
          <w:lang w:val="en-US"/>
        </w:rPr>
        <w:t>GT</w:t>
      </w:r>
      <w:r w:rsidRPr="005F6A86">
        <w:rPr>
          <w:rFonts w:ascii="Courier New" w:hAnsi="Courier New" w:cs="Courier New"/>
          <w:sz w:val="18"/>
          <w:szCs w:val="18"/>
          <w:u w:val="single"/>
          <w:lang w:val="en-US"/>
        </w:rPr>
        <w:t>TGG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CAGTGACAGCATTAGCCCCTTCGTCTGACTGCCGGACCTTTGC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</w:t>
      </w:r>
      <w:r w:rsidRPr="0004316D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G</w:t>
      </w:r>
      <w:r w:rsidRPr="0004316D">
        <w:rPr>
          <w:rFonts w:ascii="Courier New" w:hAnsi="Courier New" w:cs="Courier New"/>
          <w:sz w:val="18"/>
          <w:szCs w:val="18"/>
          <w:u w:val="single"/>
          <w:lang w:val="en-US"/>
        </w:rPr>
        <w:t>TAAGT</w:t>
      </w:r>
      <w:r w:rsidRPr="005F6A86">
        <w:rPr>
          <w:rFonts w:ascii="Courier New" w:hAnsi="Courier New" w:cs="Courier New"/>
          <w:sz w:val="18"/>
          <w:szCs w:val="18"/>
          <w:u w:val="single"/>
          <w:lang w:val="en-US"/>
        </w:rPr>
        <w:t>TGG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      </w:t>
      </w:r>
      <w:r w:rsidRPr="005F6A86">
        <w:rPr>
          <w:rFonts w:ascii="Courier New" w:hAnsi="Courier New" w:cs="Courier New"/>
          <w:sz w:val="18"/>
          <w:szCs w:val="18"/>
          <w:u w:val="single"/>
          <w:lang w:val="en-US"/>
        </w:rPr>
        <w:t>GTTCGACCATGAATCGAGAAGTCTGTCGCGAATGTGCCACGGCGTACTGATTCCATCCG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RL1/A8-02       </w:t>
      </w:r>
      <w:r w:rsidRPr="005F6A86">
        <w:rPr>
          <w:rFonts w:ascii="Courier New" w:hAnsi="Courier New" w:cs="Courier New"/>
          <w:sz w:val="18"/>
          <w:szCs w:val="18"/>
          <w:u w:val="single"/>
          <w:lang w:val="en-US"/>
        </w:rPr>
        <w:t>GTTCGACCATGAATCGAGAAGTCTGTCGCGAATGTGCCACGGCGTACTGATTCCATCCG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      </w:t>
      </w:r>
      <w:r w:rsidRPr="005F6A86">
        <w:rPr>
          <w:rFonts w:ascii="Courier New" w:hAnsi="Courier New" w:cs="Courier New"/>
          <w:sz w:val="18"/>
          <w:szCs w:val="18"/>
          <w:u w:val="single"/>
          <w:lang w:val="en-US"/>
        </w:rPr>
        <w:t>TGTAG</w:t>
      </w:r>
      <w:r w:rsidRPr="00333D9D">
        <w:rPr>
          <w:rFonts w:ascii="Courier New" w:hAnsi="Courier New" w:cs="Courier New"/>
          <w:sz w:val="18"/>
          <w:szCs w:val="18"/>
          <w:lang w:val="en-US"/>
        </w:rPr>
        <w:t>CTACCAGAACGGATCTCTCTTGGTCGCAACTCTGCAGCCTCGGTTCACCATCTT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RL1/A8-02       </w:t>
      </w:r>
      <w:r w:rsidRPr="005F6A86">
        <w:rPr>
          <w:rFonts w:ascii="Courier New" w:hAnsi="Courier New" w:cs="Courier New"/>
          <w:sz w:val="18"/>
          <w:szCs w:val="18"/>
          <w:u w:val="single"/>
          <w:lang w:val="en-US"/>
        </w:rPr>
        <w:t>TGTAG</w:t>
      </w:r>
      <w:r w:rsidRPr="00333D9D">
        <w:rPr>
          <w:rFonts w:ascii="Courier New" w:hAnsi="Courier New" w:cs="Courier New"/>
          <w:sz w:val="18"/>
          <w:szCs w:val="18"/>
          <w:lang w:val="en-US"/>
        </w:rPr>
        <w:t>CTACCAGAACGGATCTCTCTTGGTCGCAACTCTGCAGCCTCGGTTCACCATCTT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      </w:t>
      </w:r>
      <w:r w:rsidRPr="00333D9D">
        <w:rPr>
          <w:rFonts w:ascii="Courier New" w:hAnsi="Courier New" w:cs="Courier New"/>
          <w:sz w:val="18"/>
          <w:szCs w:val="18"/>
          <w:lang w:val="en-US"/>
        </w:rPr>
        <w:t>CACAACCTGACGACCTCGAG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CCATCGCCCATTGTCACCCTCGCCTGGCACGCGT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RL1/A8-02       </w:t>
      </w:r>
      <w:r w:rsidRPr="00333D9D">
        <w:rPr>
          <w:rFonts w:ascii="Courier New" w:hAnsi="Courier New" w:cs="Courier New"/>
          <w:sz w:val="18"/>
          <w:szCs w:val="18"/>
          <w:lang w:val="en-US"/>
        </w:rPr>
        <w:t>CACAACCTGACGACCTCGAG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CCATCGCCCATTGTCACCCTCGCCTGGCACGCGT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CTCGAGGCAGAAATCAGACATGCTGGCCGT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ACGCACGATGGCGACCTGCGGG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CCTCGAGGCAGAAATCAGACATGCTGGCCGT</w:t>
      </w:r>
      <w:r w:rsidRPr="00DF05A6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ACGCACGATGGCGACCTGCGGG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GGAGTGTGGCCAAGTCGTACAGCGCCGAAGATCCCGCCAAGGTCGTCAGGGTGCTCC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GGAGTGTGGCCAAGTCGTACAGCGCCGAAGATCCCGCCAAGGTCGTCAGGGTGCTCC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GGAACGAGAACTTCCTGGCTGGGCCCAATTGGATGGGGTGGTCCAAGAACGGCCGCA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GGAACGAGAACTTCCTGGCTGGGCCCAATTGGATGGGGTGGTCCAAGAACGGCCGCA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CCAATACTCGGACTC</w:t>
      </w:r>
      <w:r w:rsidRPr="0004316D">
        <w:rPr>
          <w:rFonts w:ascii="Courier New" w:hAnsi="Courier New" w:cs="Courier New"/>
          <w:sz w:val="18"/>
          <w:szCs w:val="18"/>
          <w:u w:val="single"/>
          <w:lang w:val="en-US"/>
        </w:rPr>
        <w:t>GTAAGTCCC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TATCAA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G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TGGACACAGCCTAAGCGCGCGGCC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CCAATACTCGGACTC</w:t>
      </w:r>
      <w:r w:rsidRPr="0004316D">
        <w:rPr>
          <w:rFonts w:ascii="Courier New" w:hAnsi="Courier New" w:cs="Courier New"/>
          <w:sz w:val="18"/>
          <w:szCs w:val="18"/>
          <w:u w:val="single"/>
          <w:lang w:val="en-US"/>
        </w:rPr>
        <w:t>GTAAGTCCC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TATCAA</w:t>
      </w:r>
      <w:r w:rsidRPr="009458AF">
        <w:rPr>
          <w:rFonts w:ascii="Courier New" w:hAnsi="Courier New" w:cs="Courier New"/>
          <w:sz w:val="18"/>
          <w:szCs w:val="18"/>
          <w:highlight w:val="lightGray"/>
          <w:u w:val="single"/>
          <w:lang w:val="en-US"/>
        </w:rPr>
        <w:t>C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TGGACACAGCCTAAGCGCGCGGCC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      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GCTTCTGCTGGTTTGGTTTTTTGTTGTGCTGACCTCGTTGTGC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AAACGTTT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RL1/A8-02       </w:t>
      </w:r>
      <w:r w:rsidRPr="009458AF">
        <w:rPr>
          <w:rFonts w:ascii="Courier New" w:hAnsi="Courier New" w:cs="Courier New"/>
          <w:sz w:val="18"/>
          <w:szCs w:val="18"/>
          <w:u w:val="single"/>
          <w:lang w:val="en-US"/>
        </w:rPr>
        <w:t>CCGCTTCTGCTGGTTTGGTTTTTTGTTGTGCTGACCTCGTTGTGC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AAACGTTT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GGGACGTGAGAACCAAACATGTCACAAAGGACTCCATCCCGACCCTTGAGCATGTTA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GGGACGTGAGAACCAAACATGTCACAAAGGACTCCATCCCGACCCTTGAGCATGTTA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CCTGGCCGTCTATGGCCCAGGAGCCAGTCTCTTCACCCTTGGACCGAACAACACCG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CCTGGCCGTCTATGGCCCAGGAGCCAGTCTCTTCACCCTTGGACCGAACAACACCG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AGCAGTTTGACCTCAACTCCCCAGCCATCATGGTGGCAAACGTGCAGCACCCCGCGG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AGCAGTTTGACCTCAACTCCCCAGCCATCATGGTGGCAAACGTGCAGCACCCCGCGG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TCCTTCCGCCATCTCCACCCACCTCCGAGGAGACAGGGGGCAGGTCGGTGCACTCTG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TCCTTCCGCCATCTCCACCCACCTCCGAGGAGACAGGGGGCAGGTCGGTGCACTCTG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CGACCATTCATACCTCGGAATCCGAGTCGAGCTCTGTCCCCCTCGAGATGGGCATCT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CGACCATTCATACCTCGGAATCCGAGTCGAGCTCTGTCCCCCTCGAGATGGGCATCT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AAAGCGATGACGACCACCTATC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TTTCCAGC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TAGCAAAGCGCAATGCCCCCG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AAAGCGATGACGACCACCTATC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TTTCCAGC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TAGCAAAGCGCAATGCCCCCG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lastRenderedPageBreak/>
        <w:t>QM6a            GCCA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GAGGTGTACGATACAGGCAGCGCGGCCTCTAGCCAGAGCGGCGTGTCAT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CCA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GAGGTGTACGATACAGGCAGCGCGGCCTCTAGCCAGAGCGGCGTGTCAT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TGTCAAAGTCTTCGGCCAGCTCTCGTACGCCTGGCAGGCAGGCCAGCTCCCTCAGG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TGTCAAAGTCTTCGGCCAGCTCTCGTACGCCTGGCAGGCAGGCCAGCTCGCTCAGG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GGGGAATGACGGAGGGGACATACATCTCCGCTGGTTCATCCATGAAAACTTCGACAG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GGGGAATGACGGAGGGGACATACATCTCCGCTGGTTCATCCATGAAAACTTCGACAG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CCAGCGCGAGGCGGACAACTACTCCATGGGATACACACTCCCTAGCACCAGC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CCAGCGCGAGGCGGACAACTACTCCATGGGATACACACTCCCTAGCACCAGC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ATTGGCGTCGTCCCGGTCCAGGCATCGGCCCTCTCGCCTCAGACACGAAGTACCGA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CATTGGCGTCGTCCCGGTCCAGGCATCGGCCCTCTCGTCTCAGACACGAAGTACCGA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GTCCTGACGAGGCCAACGTGCAGGA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TGTTCAAATACACTCGCTCGCGGC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C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GTCCTGACGAGGCCAACGTGCAGGA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TGTTCAAATACACTCGCTCGCGGC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C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TCCCGTACAAGCACCCGATGCCAACGCAACGATCTCATCCTACCAATGACGATTTGC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TCCCGTACAAGCACCCGATGCCAACGCAACGATCTCATCCTACCAATGACGATTTGC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GACAGATGCTCAGCACTATCTTTGGCTGGAACAAGGAAGTAGAAGACCTCATTCGA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GACAGATGCTCAGCACTATCTTTGGCTGGAACAAGGAAGTAGAAGACCTCATTCGA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AGATGAGTCGCTATCCCGCAGGGTCGGCGAACCGAATCTTGCTAGCCAAGTGGCTGG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AGATGAGTCGCTATCCCGCAGGGTCGGCGAACCGAATCTTGCTAGCCAAGTGGCTGG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ACATTGACGCAGACATCATGGCCGCGGGTTCCCAGAACATGACTTCCCAAGACTGG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ACATTGACGCAGACATCATGGCCGCGGGTTCCCAGAACATGACTTCCCAAGACTGG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TGCTGGCACTGAGCGGCATTGGCGGCCAGGCATCCCAGCACAAGCTCGGCC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CTA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TGCTGGCACTGAGCGGCATTGGCGGCCAGGCATCCCAGCACAAGCTCGGCC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CTA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TCCA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C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TGCTAGAGAATGGCGATGTCCATGTTGCGGTGACGATTATGCTTGGG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TCCA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C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TGCTAGAGAATGGCGATGTCCATGTTGCGGTGACGATTATGCTTGGG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CGACTATAACGATGCCATTGAGGTCTACATCTCGCACAAGCGGTATATGGAGGCCC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CGACTATAACGATGCCATTGAGGTCTACATCTCGCACAAGCGGTATATGGAGGCCC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TCTCACCTGCGTGGCTTTTCCCAGCGTCTGGGAGCGTCAAGCTGCCATTGTGCGCA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TCTCACCTGCGTGGCTTTTCCCAGCGTCTGGGAGCGTCAAGCTGCCATTGTGCGCA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GG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GTGGGCGGTCAAGCATGGCCAGCAGCAACTGGCAATTCGTTGCTTTGCCTG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GGGG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GTGGGCGGTCAAGCATGGCCAGCAGCAACTGGCAATTCGTTGCTTTGCCTG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CCGACCAGGAGTCCTCGGAGCCCTGGACCTCTCCATCGGCTGCCCAGC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CTTCC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CCGACCAGGAGTCCTCGGAGCCTTGGACCTCTCCATCGGCTGCCCAGC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CTTCC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ACATCACCCCGAGCATCCCCGAGGTGCTGAGCCCTCCGCTGTCGCCCCCGGGCA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ACATCACCCCGAGCATCCCCGAGGTGCTGAGCCCTCCGCTGTCGCCCCCGGGCAT</w:t>
      </w:r>
      <w:r w:rsidRPr="00C069E2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CCCCCAGCGCAGCGTCGCCAAGGCATCGGCACTGAAGCTGATTACGTCCTTTGG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CCCCCAGCGCAGCGTCGCCAAGGCATCGGCACTGAAGCTGATTACGTCCTTTGG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ATCCCACCCAAAAGGCCAAGTTCTACTCGCAGGCTGACGGCGGCCAGACAC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TGC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ATCCCACCCAAAAGGCCAAGTTCTACTCGCAGGCTGACGGCGGCCAGACAC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TGC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CTGGAGTGACGCCCATTGCCGAGTCGGCCATCTCTCCGGGAGGCGCCTATGATCCCG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CTGGAGTGACGCCCATTGCCGAGTCGGCCATCTCTCCGGGAGGCGCCTATGATCCCG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CTGCGTTCCTCCGGCCGTCGGGCAA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CAGGTTCAACACGCCAA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TCAGCCCGCC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CTGCGTTCCTCCGGCCGTCGGGCAA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CAGGTTCAACACGCCAA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TCAGCCCGCC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CGGTCAGGGCTTCAGCCGCGGAC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TGCCCTCCATC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AGCCAACAAGCCCC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CGGTCAGGGCTTCAGCCGCGGAC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TGCCCTCCATC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AGCCAACAAGCCCC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ATAACATTGCAAGCAT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GGACGCACCCCAGAAACGGCCGAGCCATTCTCGCAAG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ATAACATTGCAAGCAT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GGACGCACCCCAGAAACGGCCGAGCCATTCTCGCAAG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CGCCCCTCAAGATAACATGG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CGGGCTCGCCATGCAGCGCGCTGCTACGGCCA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lastRenderedPageBreak/>
        <w:t>RL1/A8-02       TCCGCCCCTCAAGATAACATGG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CGGGCTCGCCATGCAGCGCGCTGCTACGGCCA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CAATGATGATGAGGGACCAGTACCAGCGCGCCGTGCAAGGGTACGGAGGAGAGCGA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CAATGATGATGAGGGACCAGTACCAGCGCGCCGTGCAAGGGTACGGAGGAGAGCGA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CGTCTCCCGACCATAACATCATGAGC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TGCAAGA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CCATTCGGCACAGCGAA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CGTCTCCCGACCATAACATCATGAGC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TGCAAGA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CCATTCGGCACAGCGAA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CTCCCGTGACCGGATTCCTGCTCACCT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CCTGCAGCTGCAGACGATGCAGCCGCC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CTCCCGTGACCGGATTCCTGCTCACCT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CCTGCAGCTGCAGACGATGCAGCCGCC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GGA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AATGTCTCCTGAGCAA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CGCCTCATCCGCTCGCTTCCACTG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GGA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AATGTCTCCTGAGCAA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CGCCTCATCCGCTCGCTTCCACTG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TCGTCGCCGCGGTACT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TAGTTCCGCA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GG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TTCCATGACATCCA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CTCGTCGCCGCGGTACT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TAGTTCCGCA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TGG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TTCCATGACATCCA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CAGCGCT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GAGTCACAAATCGAACGCTCGACAAAGGGATGATTACATCCATA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CCAGCGCT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GAGTCACAAATCGAACGCTCGACAAAGGGATGATTACATCCATA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TGGAAGCGGCTCAGCACTATTCCAGGAGAGCTGGA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GACCGGAAGCAAGGAAC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TGGAAGCGGCTCAGCACTATTCCAGGAGAGCTGGA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GACCGGAAGCAAGGAAC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CACGAGACGCGTCCACCGGCCGCCACGCCAGCCGAGAGCGACGAACCAAGTCGCGC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CACGAGACGCGTCCACCGGCCGCCACGCCAGCCGAGAGCGACGAACCAAGTCGCGC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CTTCGGAAGACCGC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GGCTTCAGCCAGATCCTGGACAAGGCCAAAGCGA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CTTCGGAAGAGCGCG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AGGGCTTCAGCCAGATCCTGGACAAGGCCAAAGCGATC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CATCCCCAGTTCCAATGTCCCCCGAAGACTTGGCCATGCTGAGCAACCGGACATTC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CATCCCCAGTTCCAATGTCCCCCGAAGACTTGGCCATGCTGAGCAACCGGACATTCGA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ACTCCGTGGAACCCCTCACGATTCGAAAGGCGAGCGTGGCGAAAGGCA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AGCG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ACTCCGTGGAACCCCTCACGATTCGAAAGGCGAGCGTGGCGAAAGGCAAG</w:t>
      </w:r>
      <w:r w:rsidRPr="00750954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AGCGG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GGACATCCAGCCGCGGAAGGGGTGGATCAGTACCGCGGTCACCGCCGTCCCCGGT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GGACATCCAGCCGCGGAAGGGGTGGATCAGTACCGCGGTCACCGCCGTCCCCGGT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TGTCGGCAACAGCCCTGCATTATCAGGGATCGGAGGACGAGGAGGACTTTAGAGCAG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TGTCGGCAACAGCCCTGCATTATCAGGGATCGGAGGACGAGGAGGACTTTAGAGCAG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TGCGGGCGCAGGAAGAGTTCAGGGCCAAGCACAGCCGCAGCGTCGGCCACAACGTCAA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TGCGGGCGCAGGAAGAGTTCAGGGCCAAGCACAGCCGCAGCGTCGGCCACAACGTCAA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CTCCCGCCGTAAGCCGGCGTGAGCATTCGGAAAGCCGACGAAAGGAAGCGACTGAGA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CTCCCGCCGTAAGCCGGCGTGAGCATTCGGAAAGCCGACGAAAGGAAGCGACTGAGA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GAGAGGCTGCACCCGTGGTCTTGAGCCAGACAGTATATGGACGAGCCGCTTCCACCG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GAGAGGCTGCACCCGTGGTCTTGAGCCAGACAGTATATGGACGAGCCGCTTCCACCG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ACGCCGGCGATCTGAAGAAGATGAAGGACGAGAGACAGCGGAAGAAGGAACAGGCTG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ACGCCGGCGATCTGAAGAAGATGAAGGACGAGAGACAGCGGAAGAAGGAACAGGCTG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GAGAGCTAGAAGAGCGTAGGAAGTCTCTGGCCAAGCGACAGCTCGGTCCCC</w:t>
      </w:r>
      <w:r w:rsidRPr="004F6504">
        <w:rPr>
          <w:rFonts w:ascii="Courier New" w:hAnsi="Courier New" w:cs="Courier New"/>
          <w:sz w:val="18"/>
          <w:szCs w:val="18"/>
          <w:highlight w:val="lightGray"/>
          <w:lang w:val="en-US"/>
        </w:rPr>
        <w:t>G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T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GAGAGCTAGAAGAGCGTAGGAAGTCTCTGGCCAAGCGACAGCTCGGTCCCC</w:t>
      </w:r>
      <w:r w:rsidRPr="004F6504">
        <w:rPr>
          <w:rFonts w:ascii="Courier New" w:hAnsi="Courier New" w:cs="Courier New"/>
          <w:sz w:val="18"/>
          <w:szCs w:val="18"/>
          <w:highlight w:val="lightGray"/>
          <w:lang w:val="en-US"/>
        </w:rPr>
        <w:t>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T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ATCCAAGCCAGATCTCTCCCGGGAGACCGCCGGTTCTGGTAGAGGCCGACG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AA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ATCCAAGCCAGATCTCTCCCGGGAGACCGCCGGTTCTGGTAGAGGCCGACG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AA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TGCCGGATGATCTGCCGCCGCGCTCTGCAA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GAG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GCGGAGCC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TGCCGGATGATCTGCCGCCGCGCTCTGCAA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GAG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GGCGGAGCC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GGAGCATGTATGCT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CAGGCCGCAGATTGGCCTGCCTGCCACTCCCAAGGCG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GGAGCATGTATGCT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CAGGCCGCAGATTGGCCTGCCTGCCACTCCCAAGGCGAT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GGCTCATTATCCGGTCTGACGAGAATCAGTACGAGG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TCCCTGCTCCGCCGGT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GGCTCATTATCCGGTCTGACGAGAATCAGTACGAGG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CTCCCTGCTCCGCCGGTGC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CGACGTTTTCTCAAAAGTATTCGCCGCAGAACTCACCCCAGTACTCTC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ATACA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CGACGTTTTCTCAAAAGTATTCGCCGCAGAACTCACCCCAGTACTCTC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AATACA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TTGGGCAGTAGTGTTTATGGAGAGGAGCAGAAGCAGCAGCAGCAG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G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TTGGGCAGTAGTGTTTATGGAGAGGAGCAGAAGCAGCAGCAGCAG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C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QM6a            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C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CGACAACAACAAC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AG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ACAA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ACAA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 xml:space="preserve">RL1/A8-02       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---------------</w:t>
      </w:r>
      <w:r w:rsidRPr="006E674C">
        <w:rPr>
          <w:rFonts w:ascii="Courier New" w:hAnsi="Courier New" w:cs="Courier New"/>
          <w:sz w:val="18"/>
          <w:szCs w:val="18"/>
          <w:lang w:val="en-US"/>
        </w:rPr>
        <w:t>GCAG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ACAAC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ACAA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C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AGCAACAGCAACAGCAGCAG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C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AACAACAACTCTTT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AAAGAGG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AGCAACAGCAACAGCAGCAGCAG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---</w:t>
      </w:r>
      <w:r w:rsidRPr="006E674C">
        <w:rPr>
          <w:rFonts w:ascii="Courier New" w:hAnsi="Courier New" w:cs="Courier New"/>
          <w:sz w:val="18"/>
          <w:szCs w:val="18"/>
          <w:lang w:val="en-US"/>
        </w:rPr>
        <w:t>ACAACAACAACTCTTTCA</w:t>
      </w:r>
      <w:r w:rsidRPr="008C204C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AGAAAGAGG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AGCCGCCGTTGACACTGCTGCCATCGACTGTCTATCAGCTGCCGTCCACTGTCTACC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AGCCGCCGTTGACACTGCTGCCATCGACTGTCTATCAGCTGCCGTCCACTGTCTACCAA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CGCCGTCTCGCCCCATGATTCCGCGAAGCATGTCGGCACCGATCCCTGATGAGCCAC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CGCCGTCTCGCCCCATGATTCCGCGAAGCATGTCGGCACCGATCCCTGATGAGCCAC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ACGCAATTCGATACGGGAGAAAGTCGAGTGCTAACGAGGGCAGAGGCCTCGACGATAT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ACGCAATTCGATACGGGAGAAAGTCGAGTGCTAACGAGGGCAGAGGCCTCGACGATAT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TAGAGACGGAGTGGCGTCGACAAGTGAACAACCTGGTGCCGCCTCCACCACCACCT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TAGAGACGGAGTGGCGTCGACAAGTGAACAACCTGGTGCCGCCTCCACCACCACCT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CTTCGGC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CCTGACTTTCCTCAAGGAGCTGCAGCATCTAGCCGTGCCGCCCCCTC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CTTCGGC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CCCCTGACTTTCCTCAAGGAGCTGCAGCATCTAGCCGTGCCGCCCCCTCCT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CCGCCAGCACCGCTGCCACACGTGCGACGCCAGCCGCCCGTGGCTGGAACACTGGCC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CCGCCAGCACCGCTGCCACACGTGCGACGCCAGCCGCCCGTGGCTGGAACACTGGCCTC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CATGAT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G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TGTCATGGACGA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CGAGGCAGAAGAGCCCATGTCGGCTGCT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CATGAT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ATTGTCATGGACGA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ACGAGGCAGAAGAGCCCATGTCGGCTGCTCC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AACGACGGCA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A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TGCCGGTGCTCGCCCAGCCCGAACCCCCTGTCAAGGGCCACAACC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AACGACGGCA</w:t>
      </w:r>
      <w:r w:rsidRPr="00520F21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6E674C">
        <w:rPr>
          <w:rFonts w:ascii="Courier New" w:hAnsi="Courier New" w:cs="Courier New"/>
          <w:sz w:val="18"/>
          <w:szCs w:val="18"/>
          <w:lang w:val="en-US"/>
        </w:rPr>
        <w:t>GGTGCCGGTGCTCGCCCAGCCCGAACCCCCTGTCAAGGGCCACAACCG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QM6a            GGTCGCAGCCTCGGGGAGGGCAGCCTTTCCGGGCGTAGGACCAAGGCGACGGAGCGCC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6E674C">
        <w:rPr>
          <w:rFonts w:ascii="Courier New" w:hAnsi="Courier New" w:cs="Courier New"/>
          <w:sz w:val="18"/>
          <w:szCs w:val="18"/>
          <w:lang w:val="en-US"/>
        </w:rPr>
        <w:t>RL1/A8-02       GGTCGCAGCCTCGGGGAGGGCAGCCTTTCCGGGCGTAGGACCAAGGCGACGGAGCGCCTC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E5587F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5587F">
        <w:rPr>
          <w:rFonts w:ascii="Courier New" w:hAnsi="Courier New" w:cs="Courier New"/>
          <w:sz w:val="18"/>
          <w:szCs w:val="18"/>
          <w:lang w:val="en-US"/>
        </w:rPr>
        <w:t>QM6a            CGCTCGGGCAGCCGCAGCCGCAAAGGATCCATCGGCGTCATGTCGCCCCCTCTCGAGATG</w:t>
      </w:r>
    </w:p>
    <w:p w:rsidR="006E674C" w:rsidRPr="00E5587F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E5587F">
        <w:rPr>
          <w:rFonts w:ascii="Courier New" w:hAnsi="Courier New" w:cs="Courier New"/>
          <w:sz w:val="18"/>
          <w:szCs w:val="18"/>
          <w:lang w:val="en-US"/>
        </w:rPr>
        <w:t>RL1/A8-02       CGCTCGGGCAGCCGCAGCCGCAAAGGATCCATCGGCGTCATGTCGCCCCCTCTCGAGATG</w:t>
      </w:r>
    </w:p>
    <w:p w:rsidR="006E674C" w:rsidRPr="00E5587F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D17B08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17B08">
        <w:rPr>
          <w:rFonts w:ascii="Courier New" w:hAnsi="Courier New" w:cs="Courier New"/>
          <w:sz w:val="18"/>
          <w:szCs w:val="18"/>
          <w:lang w:val="en-US"/>
        </w:rPr>
        <w:t>QM6a            TACGGCGGTGAGGGCAATGCCAACTCGCTGAACCAGCTCAGGTCGCCCGTGG</w:t>
      </w:r>
      <w:r w:rsidRPr="00D17B08">
        <w:rPr>
          <w:rFonts w:ascii="Courier New" w:hAnsi="Courier New" w:cs="Courier New"/>
          <w:sz w:val="18"/>
          <w:szCs w:val="18"/>
          <w:highlight w:val="lightGray"/>
          <w:lang w:val="en-US"/>
        </w:rPr>
        <w:t>C</w:t>
      </w:r>
      <w:r w:rsidRPr="00D17B08">
        <w:rPr>
          <w:rFonts w:ascii="Courier New" w:hAnsi="Courier New" w:cs="Courier New"/>
          <w:sz w:val="18"/>
          <w:szCs w:val="18"/>
          <w:lang w:val="en-US"/>
        </w:rPr>
        <w:t>GGGCAAT</w:t>
      </w:r>
    </w:p>
    <w:p w:rsidR="006E674C" w:rsidRPr="00D17B08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17B08">
        <w:rPr>
          <w:rFonts w:ascii="Courier New" w:hAnsi="Courier New" w:cs="Courier New"/>
          <w:sz w:val="18"/>
          <w:szCs w:val="18"/>
          <w:lang w:val="en-US"/>
        </w:rPr>
        <w:t>RL1/A8-02       TACGGCGGTGAGGGCAATGCCAACTCGCTGAACCAGCTCAGGTCGCCCGTGG</w:t>
      </w:r>
      <w:r w:rsidRPr="00D17B08">
        <w:rPr>
          <w:rFonts w:ascii="Courier New" w:hAnsi="Courier New" w:cs="Courier New"/>
          <w:sz w:val="18"/>
          <w:szCs w:val="18"/>
          <w:highlight w:val="lightGray"/>
          <w:lang w:val="en-US"/>
        </w:rPr>
        <w:t>T</w:t>
      </w:r>
      <w:r w:rsidRPr="00D17B08">
        <w:rPr>
          <w:rFonts w:ascii="Courier New" w:hAnsi="Courier New" w:cs="Courier New"/>
          <w:sz w:val="18"/>
          <w:szCs w:val="18"/>
          <w:lang w:val="en-US"/>
        </w:rPr>
        <w:t>GGGCAAT</w:t>
      </w:r>
    </w:p>
    <w:p w:rsidR="006E674C" w:rsidRPr="00D17B08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D17B08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17B08">
        <w:rPr>
          <w:rFonts w:ascii="Courier New" w:hAnsi="Courier New" w:cs="Courier New"/>
          <w:sz w:val="18"/>
          <w:szCs w:val="18"/>
          <w:lang w:val="en-US"/>
        </w:rPr>
        <w:t>QM6a            CCTCCGCCTGTGCTGTATGACCGGGACGCCATTCGATCGCCCATTGAGGGGCATGGCCGC</w:t>
      </w:r>
    </w:p>
    <w:p w:rsidR="006E674C" w:rsidRPr="00D17B08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D17B08">
        <w:rPr>
          <w:rFonts w:ascii="Courier New" w:hAnsi="Courier New" w:cs="Courier New"/>
          <w:sz w:val="18"/>
          <w:szCs w:val="18"/>
          <w:lang w:val="en-US"/>
        </w:rPr>
        <w:t>RL1/A8-02       CCTCCGCCTGTGCTGTATGACCGGGACGCCATTCGATCGCCCATTGAGGGGCATGGCCGC</w:t>
      </w:r>
    </w:p>
    <w:p w:rsidR="006E674C" w:rsidRPr="00D17B08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</w:p>
    <w:p w:rsidR="006E674C" w:rsidRPr="00C762FB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  <w:lang w:val="en-US"/>
        </w:rPr>
      </w:pPr>
      <w:r w:rsidRPr="00C762FB">
        <w:rPr>
          <w:rFonts w:ascii="Courier New" w:hAnsi="Courier New" w:cs="Courier New"/>
          <w:sz w:val="18"/>
          <w:szCs w:val="18"/>
          <w:lang w:val="en-US"/>
        </w:rPr>
        <w:t>QM6a            AAGATGTCGATGGGGCTGCACGAGAACGGCATGTTTT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6E674C">
        <w:rPr>
          <w:rFonts w:ascii="Courier New" w:hAnsi="Courier New" w:cs="Courier New"/>
          <w:sz w:val="18"/>
          <w:szCs w:val="18"/>
        </w:rPr>
        <w:t>RL1/A8-02       AAGATGTCGATGGGGCTGCACGAGAACGGCATGTTTTAG</w:t>
      </w:r>
    </w:p>
    <w:p w:rsidR="006E674C" w:rsidRPr="006E674C" w:rsidRDefault="006E674C" w:rsidP="006E674C">
      <w:pPr>
        <w:spacing w:after="0" w:line="240" w:lineRule="auto"/>
        <w:rPr>
          <w:rFonts w:ascii="Courier New" w:hAnsi="Courier New" w:cs="Courier New"/>
          <w:sz w:val="18"/>
          <w:szCs w:val="18"/>
        </w:rPr>
      </w:pPr>
    </w:p>
    <w:sectPr w:rsidR="006E674C" w:rsidRPr="006E674C" w:rsidSect="005B25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6E674C"/>
    <w:rsid w:val="0004316D"/>
    <w:rsid w:val="0010229C"/>
    <w:rsid w:val="002F2B6D"/>
    <w:rsid w:val="00333D9D"/>
    <w:rsid w:val="004F6504"/>
    <w:rsid w:val="00520F21"/>
    <w:rsid w:val="00576EED"/>
    <w:rsid w:val="005B25D1"/>
    <w:rsid w:val="005F6A86"/>
    <w:rsid w:val="006A6AF9"/>
    <w:rsid w:val="006E674C"/>
    <w:rsid w:val="00750954"/>
    <w:rsid w:val="00852834"/>
    <w:rsid w:val="008C204C"/>
    <w:rsid w:val="00934365"/>
    <w:rsid w:val="009458AF"/>
    <w:rsid w:val="009A00DB"/>
    <w:rsid w:val="00B07FF3"/>
    <w:rsid w:val="00C069E2"/>
    <w:rsid w:val="00C0726F"/>
    <w:rsid w:val="00C7392E"/>
    <w:rsid w:val="00C762FB"/>
    <w:rsid w:val="00D17B08"/>
    <w:rsid w:val="00DF05A6"/>
    <w:rsid w:val="00E5587F"/>
    <w:rsid w:val="00E61F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25D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820</Words>
  <Characters>11470</Characters>
  <Application>Microsoft Office Word</Application>
  <DocSecurity>0</DocSecurity>
  <Lines>95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132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</dc:creator>
  <cp:keywords/>
  <dc:description/>
  <cp:lastModifiedBy>Rita</cp:lastModifiedBy>
  <cp:revision>2</cp:revision>
  <dcterms:created xsi:type="dcterms:W3CDTF">2015-07-16T16:45:00Z</dcterms:created>
  <dcterms:modified xsi:type="dcterms:W3CDTF">2015-07-16T16:45:00Z</dcterms:modified>
</cp:coreProperties>
</file>